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A92" w:rsidRPr="00742FD9" w:rsidRDefault="00716A92" w:rsidP="00716A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742F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Sequences used for construction of phylogenetic trees</w:t>
      </w:r>
    </w:p>
    <w:tbl>
      <w:tblPr>
        <w:tblStyle w:val="SombreamentoClaro"/>
        <w:tblW w:w="10300" w:type="dxa"/>
        <w:jc w:val="center"/>
        <w:tblLook w:val="04A0" w:firstRow="1" w:lastRow="0" w:firstColumn="1" w:lastColumn="0" w:noHBand="0" w:noVBand="1"/>
      </w:tblPr>
      <w:tblGrid>
        <w:gridCol w:w="1145"/>
        <w:gridCol w:w="3100"/>
        <w:gridCol w:w="3400"/>
        <w:gridCol w:w="2720"/>
      </w:tblGrid>
      <w:tr w:rsidR="00716A92" w:rsidRPr="00742FD9" w:rsidTr="009C7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ene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pecie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cus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atabas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Aquilegia coerule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quca_015_00238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  <w:t xml:space="preserve">Arabidopsis lyrat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741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T1G5003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ucaria angustifoli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p54252_c0_seq1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Boechera stricta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ostr.26675s0164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Brachypodium distachyon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adi2g28007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Brassica rap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rara.F00328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Capsella rubell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rubv10008062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Chlamydomonas_reinhardtii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re09.g400553.t1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Coccomyxa subellipsoidea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73948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Danio rerio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1Q9H9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Eucalyptus grandi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ucgr.I02503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Glycine max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yma.01G2413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Gossypium raimond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orai.002G0112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Homo sapien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4234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Linum usitatissimum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us10037246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Medicago truncatul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edtr5g00538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Micromonas pusilla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_gw2.16.279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Mimulus guttatus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gut.B00477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Penicillium camembert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0A0G4NX5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Phaseolus vulgari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vul.002G0499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Physcomitrella paten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 Phpat.006G0170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Pseudotsuga menzies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ME0000647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Populus trichocarp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tri.001G2892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Populus trichocarpa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tri.009G0845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Prunus pérsica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pa000022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Saccharomyces cerevisia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JS34492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Selaginella moellendorffii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genesh2_pg.C_scaffold_200003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Setaria itálic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020944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Solanum lycopersicum 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olyc01g106770.2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Solanum tuberosum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GSC0003DMG40102573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Sorghum bicolor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obic.009G1092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Theobroma cacao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cc1EG007272t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Volvox carter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ocar20007444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quilegia coerule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quca_005_00187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rabidopsis lyrat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5G01770.1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3G0885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5G0177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ucaria angustifoli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52312_c0_seq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chypodium distachyon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di4g44667.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Capsella grandiflor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gra.2991s0009.1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psella rubell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ubv10015752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hlamydomonas_reinhardt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re08.g371957 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Cucumis sativu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ucsa.13035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anio rerio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|A0A0R4IFI0|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18G2103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09G2785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ossypium raimond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rai.005G0066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ossypium raimondii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rai.005G006600.1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mo sapien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|Q8N12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inum usitatissimum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us1000908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inum usitatissimum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us1002526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lus domesticos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DP00000613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lus domesticos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DP000006133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Manihot esculent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ssava4.1_000302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edicago truncatul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dtr7g07233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cromonas pusill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707.mpu.27348339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cromonas pusill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0694.mpu.2740053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mulus guttatu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gut.J00073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sa sativ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11g01872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sa sativ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12g01922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Ostreococcus lucimarinu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1144.olu.2741857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aseolus vulgaris -1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vul.008G0878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aseolus vulgaris 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vul.008G0881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pat.017G0126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pat.025G0274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nus pinaster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pi_RAPTOR_sp_v3.0_unigene235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 Pin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 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06G1066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16G1320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runus persic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a000282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icinnus communi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718.m00013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accharomyces cerevisia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|P38873.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laginella moellendorff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71199 (M2) PTHR12848:SF16 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laginella moellendorff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71199 (M2) PTHR12848:SF16 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taria italic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025822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taria italic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009187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lanum lycopersicum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lyc09g014780.2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bic.008G0097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bic.005G008800.1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heobroma cacao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cc1EG019767t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PTOR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Zea may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MZM2G048067_P0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quilegia coerule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quca_003_00043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rabidopsis lyrat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genesh1_pg.C_scaffold_400010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rabidopsis lyrat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genesh2_kg.3__2005__AT3G1814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2G2204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3G1814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ucaria angustifoli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36842_c0_seq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raucaria 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hlamydomonas_reinhardt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re17.g713900.t1.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aseolus vulgari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vul.006G1737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pat.011G100100.1.p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nus pinaster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gene2607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 Pin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Populus trichocarp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16G0528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runus persic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upe.7G0678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laginella moellendorff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genesh1_pm.C_scaffold_5200002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taria italic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036688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lanum lycopersicum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lyc03g059310.2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bic.005G172500.1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olvox carter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ocar20015220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ctyostelium discoideum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54D0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anio rerio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803V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mo sapien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9BVC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attus norvegicu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9Z2K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os tauru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17QU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us musculu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9DCJ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Xenopus laevi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6PA7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Xenopus tropicali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5I0B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accharomyces cerevisia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4131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chizosaccharomyces pomb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7418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rosophila pseudoobscur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29HG9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ST8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rosophila melanogaster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9W32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quilegia coerule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quca03500179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quilegia coerule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quca00200708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rabidopsis lyrata 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genesh2kg.5675AT3G29160.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5G3944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3G01090.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3G2916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ucaria angustifoli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53145_c0_seq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ssica rap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ra.F03101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ssica rap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ra.B03362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psella grandiflor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gra.18325s0001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psella rubell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ubv10006326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hlamydomonas_reinhardti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re04.g211600.t1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Coccomyxa subellipsoidea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_gw1.10.111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utrema salsugineum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halv10004026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Fragaria vesc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rna04397.1-v1.0-hybrid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18G262900.1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08G240300.1.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13G0604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mo sapien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p|P54646|AAPK2HUMAN  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mo sapien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p|Q13131|AAPK1HUMAN  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cromonas pusill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icpuC2.estExt_Genewise1Plus.C_110349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Mimulus guttatu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gut.H00673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streococcus lucimarinus</w:t>
            </w:r>
          </w:p>
        </w:tc>
        <w:tc>
          <w:tcPr>
            <w:tcW w:w="3400" w:type="dxa"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genesh1_pm.C_Chr_60000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aseolus vulgari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vul.008G0394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aseolus vulgaris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vul.004G0320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nus pinaster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nigene336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Pin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Populus trichocarp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17G0879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Populus trichocarp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04G1159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runus persic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upe.3G2629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icinus communi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635.m00046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accharomyces cerevisia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|P06782|SNF1 YEAST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taria italic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ita.9G4420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lanum lycopersicum 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lyc02g067030.2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bic.001G408200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eastAsia="pt-BR"/>
              </w:rPr>
              <w:t>Theobroma cacao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cc1EG0186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olvox carter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ocar20002008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RK1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Zea mays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MZM2G07727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quilegia coerule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quca_002_013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quilegia coerule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quca_045_002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T3G03250 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T5G17310 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3G560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ucaria angustifoli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39733_c0_seq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ucaria angustifoli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50296_c0_seq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chypodium distachyon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di4g373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chypodium distachyon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di3g016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chypodium distachyon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di2g2268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psella rubell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ubv10013624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psella rubell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ubv10000883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hlamydomonas reinhardtii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re04.g229700.t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occomyxa subellipsoide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38589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ucalyptus grandis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ucgr.J0018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13G1525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02G2411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cine max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lyma.14G2107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ossypium raimondii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rai.004G0483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ossypium raimondii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rai.007G1884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edicago truncatul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dtr3g0644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edicago truncatul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dtr5g0770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sa sativ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9g380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sa sativ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2g025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sa sativa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5g392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aseolus vulgaris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vul.001G2449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pat.001G0011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nus pinaster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gene1186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pin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17G1447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04G0744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tri.010G1858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icinus communis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814.t00003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laginella moellendorffii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41737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laginella moellendorffii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018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lanum lycopersicum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lyc11g0119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lanum lycopersicum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lyc05g0540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heobroma cacao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cc1EG016775t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olvox carteri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ocar20009812m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Zea mays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MZM2G03200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Zea mays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MZM2G0983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7858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1698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170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4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4g275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5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4g177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6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680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7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064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8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702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9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238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10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601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bidopsis thaliana -1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2g187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ucaria angustifoli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46652_c0_seq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ucaria angustifoli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50204_c0_seq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>Araucaria angustifoli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52170_c0_seq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5g442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1g545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1g530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4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3g123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5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2g548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6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5g441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7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8g3198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8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8g3458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9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9g258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10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9g233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-1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OC_Os09g209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tozome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stExt_fgenesh4_pg.C_168001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_gw1.IV.2524.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genesh4_pg.C_LG_III00073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4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rail3.001006500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5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stExt_Genewise1_v1.C_290287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6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tExt_Genewise1_v1.C_LG_X631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7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ugene3.0011068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8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genesh4_pg.C_LG_IV000367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9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genesh4_pm.C_LG_XII000278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10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ugene3.0015053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1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ugene3.00061363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1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genesh4_pm.C_LG_XVIII0003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GI Populus trichocarpa v1.1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S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scherichia col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|P31677|OTSA_ECOLI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iprot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-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5G514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-B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780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C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222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D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1G359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2G221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F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4G124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G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4G225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H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4G397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5G101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bidopsis thaliana –J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5G651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ucaria angustifoli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50128_c0_seq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aucaria angustifoli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117996_c0_seq1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aucari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rica Papaya –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P00003G031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rica Papaya –B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P00029G012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rica Papaya –C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P00036G011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rica Papaya –D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P00273G000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rica Papaya –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P00405G000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7G301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B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9G203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C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8G316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D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6G118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2G5168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F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2G442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G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4G467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H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10G405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3G269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yza sativa –J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S07G431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 –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0201G005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 –B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0141G006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 –C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0047G005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 –D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0032G010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 –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0333G002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 –F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0046G001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hyscomitrella patens –G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0227G002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nus sylvestris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SY00012422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nus sylvestris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SY00019014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15G099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12G123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3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00G201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4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03G0813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5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07G052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6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05G017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7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05G077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8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02G0894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9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12G014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opulus trichocarpa -10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15G0208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seudotsuga menziesii -1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ME0009186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seudotsuga menziesii -2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ME000225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2G0334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B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2G0232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C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7G0201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D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10G00777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4G02765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F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2G0397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G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8G0061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H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1G0295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I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1G0338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J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2G03981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ghum bicolor –K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B02G0398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itis vinifera –A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V00G3852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itis vinifera –B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V02G0580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itis vinifera –C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V00G5449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itis vinifera –D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V18G04460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itis vinifera –E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V00G1143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  <w:tr w:rsidR="00716A92" w:rsidRPr="00742FD9" w:rsidTr="009C74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16A92" w:rsidRPr="00742FD9" w:rsidRDefault="00716A92" w:rsidP="009C742C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PP</w:t>
            </w:r>
          </w:p>
        </w:tc>
        <w:tc>
          <w:tcPr>
            <w:tcW w:w="31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itis vinifera –F</w:t>
            </w:r>
          </w:p>
        </w:tc>
        <w:tc>
          <w:tcPr>
            <w:tcW w:w="340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V00G60285</w:t>
            </w:r>
          </w:p>
        </w:tc>
        <w:tc>
          <w:tcPr>
            <w:tcW w:w="2720" w:type="dxa"/>
            <w:noWrap/>
            <w:hideMark/>
          </w:tcPr>
          <w:p w:rsidR="00716A92" w:rsidRPr="00742FD9" w:rsidRDefault="00716A92" w:rsidP="009C7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ZA</w:t>
            </w:r>
          </w:p>
        </w:tc>
      </w:tr>
    </w:tbl>
    <w:p w:rsidR="00716A92" w:rsidRPr="00742FD9" w:rsidRDefault="00716A92" w:rsidP="00716A9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716A92" w:rsidRPr="00742FD9" w:rsidRDefault="00716A92" w:rsidP="00716A9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16A92" w:rsidRPr="00742FD9" w:rsidSect="00B46444">
      <w:footerReference w:type="default" r:id="rId7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A3B" w:rsidRDefault="00207A3B">
      <w:pPr>
        <w:spacing w:after="0" w:line="240" w:lineRule="auto"/>
      </w:pPr>
      <w:r>
        <w:separator/>
      </w:r>
    </w:p>
  </w:endnote>
  <w:endnote w:type="continuationSeparator" w:id="0">
    <w:p w:rsidR="00207A3B" w:rsidRDefault="00207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661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91F" w:rsidRDefault="00D6391F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64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91F" w:rsidRDefault="00D6391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A3B" w:rsidRDefault="00207A3B">
      <w:pPr>
        <w:spacing w:after="0" w:line="240" w:lineRule="auto"/>
      </w:pPr>
      <w:r>
        <w:separator/>
      </w:r>
    </w:p>
  </w:footnote>
  <w:footnote w:type="continuationSeparator" w:id="0">
    <w:p w:rsidR="00207A3B" w:rsidRDefault="00207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tjAzNTQwtTS0MDRS0lEKTi0uzszPAykwrQUAmhvizCwAAAA="/>
  </w:docVars>
  <w:rsids>
    <w:rsidRoot w:val="000A269B"/>
    <w:rsid w:val="00014532"/>
    <w:rsid w:val="000154FE"/>
    <w:rsid w:val="000373B5"/>
    <w:rsid w:val="0004138D"/>
    <w:rsid w:val="000458D2"/>
    <w:rsid w:val="0008143C"/>
    <w:rsid w:val="000815E6"/>
    <w:rsid w:val="00086BDA"/>
    <w:rsid w:val="000A18B5"/>
    <w:rsid w:val="000A269B"/>
    <w:rsid w:val="000C5E18"/>
    <w:rsid w:val="00103FBD"/>
    <w:rsid w:val="00177302"/>
    <w:rsid w:val="00207A3B"/>
    <w:rsid w:val="00233665"/>
    <w:rsid w:val="002765BB"/>
    <w:rsid w:val="00321D04"/>
    <w:rsid w:val="003550FD"/>
    <w:rsid w:val="003B3515"/>
    <w:rsid w:val="003E30ED"/>
    <w:rsid w:val="0043392B"/>
    <w:rsid w:val="00441F88"/>
    <w:rsid w:val="00463C5F"/>
    <w:rsid w:val="00485BA0"/>
    <w:rsid w:val="0049053C"/>
    <w:rsid w:val="004C3FDC"/>
    <w:rsid w:val="004E04C2"/>
    <w:rsid w:val="0052064D"/>
    <w:rsid w:val="00532CDF"/>
    <w:rsid w:val="00533223"/>
    <w:rsid w:val="00582451"/>
    <w:rsid w:val="005A196A"/>
    <w:rsid w:val="005E2AA6"/>
    <w:rsid w:val="00601279"/>
    <w:rsid w:val="00617A56"/>
    <w:rsid w:val="006356D8"/>
    <w:rsid w:val="00653F48"/>
    <w:rsid w:val="006969A6"/>
    <w:rsid w:val="006C6AA5"/>
    <w:rsid w:val="006D04A3"/>
    <w:rsid w:val="00704EA4"/>
    <w:rsid w:val="00716A92"/>
    <w:rsid w:val="00742FD9"/>
    <w:rsid w:val="007C0EF7"/>
    <w:rsid w:val="007C5BCB"/>
    <w:rsid w:val="00827367"/>
    <w:rsid w:val="008D580B"/>
    <w:rsid w:val="008E1C05"/>
    <w:rsid w:val="009157D9"/>
    <w:rsid w:val="0092654A"/>
    <w:rsid w:val="00961528"/>
    <w:rsid w:val="009E48DC"/>
    <w:rsid w:val="00A82997"/>
    <w:rsid w:val="00AA2DE5"/>
    <w:rsid w:val="00B46444"/>
    <w:rsid w:val="00B54F41"/>
    <w:rsid w:val="00B84C31"/>
    <w:rsid w:val="00BA05F2"/>
    <w:rsid w:val="00BB351C"/>
    <w:rsid w:val="00BD0BB6"/>
    <w:rsid w:val="00BD5318"/>
    <w:rsid w:val="00BD71E4"/>
    <w:rsid w:val="00C1149E"/>
    <w:rsid w:val="00C2169E"/>
    <w:rsid w:val="00C37479"/>
    <w:rsid w:val="00C57019"/>
    <w:rsid w:val="00CB5086"/>
    <w:rsid w:val="00D15479"/>
    <w:rsid w:val="00D6391F"/>
    <w:rsid w:val="00D72A75"/>
    <w:rsid w:val="00D94CF6"/>
    <w:rsid w:val="00DA0708"/>
    <w:rsid w:val="00DA2BEE"/>
    <w:rsid w:val="00DB0089"/>
    <w:rsid w:val="00DB6BA1"/>
    <w:rsid w:val="00DC226B"/>
    <w:rsid w:val="00DD5BE2"/>
    <w:rsid w:val="00DF1609"/>
    <w:rsid w:val="00E031B8"/>
    <w:rsid w:val="00E24F61"/>
    <w:rsid w:val="00E420BC"/>
    <w:rsid w:val="00E939E5"/>
    <w:rsid w:val="00EF3A90"/>
    <w:rsid w:val="00F040A2"/>
    <w:rsid w:val="00F64418"/>
    <w:rsid w:val="00FC0F0F"/>
    <w:rsid w:val="00F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17</Words>
  <Characters>12514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 Viana Navarro</cp:lastModifiedBy>
  <cp:revision>2</cp:revision>
  <dcterms:created xsi:type="dcterms:W3CDTF">2017-06-08T03:58:00Z</dcterms:created>
  <dcterms:modified xsi:type="dcterms:W3CDTF">2017-06-08T03:58:00Z</dcterms:modified>
</cp:coreProperties>
</file>